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Overlap w:val="never"/>
        <w:tblW w:w="5000" w:type="pct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5801"/>
        <w:gridCol w:w="1679"/>
        <w:gridCol w:w="1250"/>
      </w:tblGrid>
      <w:tr w:rsidR="00576DA2" w:rsidRPr="007E45CC"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BRLMM-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MAGIC</w:t>
            </w:r>
          </w:p>
        </w:tc>
      </w:tr>
      <w:tr w:rsidR="00576DA2" w:rsidRPr="007E45CC"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 xml:space="preserve">Putative </w:t>
            </w:r>
            <w:proofErr w:type="spellStart"/>
            <w:r w:rsidRPr="007E45CC">
              <w:rPr>
                <w:rFonts w:ascii="Times New Roman" w:eastAsia="Times New Roman" w:hAnsi="Times New Roman"/>
              </w:rPr>
              <w:t>SNPs</w:t>
            </w:r>
            <w:proofErr w:type="spellEnd"/>
            <w:r w:rsidRPr="007E45CC">
              <w:rPr>
                <w:rFonts w:ascii="Times New Roman" w:eastAsia="Times New Roman" w:hAnsi="Times New Roman"/>
              </w:rPr>
              <w:t xml:space="preserve"> on Array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127,13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127,132</w:t>
            </w:r>
          </w:p>
        </w:tc>
      </w:tr>
      <w:tr w:rsidR="00576DA2" w:rsidRPr="007E45CC"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Called by Algorith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127,13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87,317</w:t>
            </w:r>
          </w:p>
        </w:tc>
      </w:tr>
      <w:tr w:rsidR="00576DA2" w:rsidRPr="007E45CC"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 xml:space="preserve">Excluded due to high </w:t>
            </w:r>
            <w:proofErr w:type="spellStart"/>
            <w:r w:rsidRPr="007E45CC">
              <w:rPr>
                <w:rFonts w:ascii="Times New Roman" w:eastAsia="Times New Roman" w:hAnsi="Times New Roman"/>
              </w:rPr>
              <w:t>missingne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65,16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25,165</w:t>
            </w:r>
          </w:p>
        </w:tc>
      </w:tr>
      <w:tr w:rsidR="00576DA2" w:rsidRPr="007E45CC"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Excluded due to extreme HWE deviation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65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1,551</w:t>
            </w:r>
          </w:p>
        </w:tc>
      </w:tr>
      <w:tr w:rsidR="00576DA2" w:rsidRPr="007E45CC"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Removed due to high discordanc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20,65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1,186</w:t>
            </w:r>
          </w:p>
        </w:tc>
      </w:tr>
      <w:tr w:rsidR="00576DA2" w:rsidRPr="007E45CC"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</w:p>
        </w:tc>
      </w:tr>
      <w:tr w:rsidR="00576DA2" w:rsidRPr="007E45CC"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Final SNP Count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  <w:b/>
                <w:bCs/>
              </w:rPr>
              <w:t>40,6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  <w:b/>
                <w:bCs/>
              </w:rPr>
              <w:t>57,938</w:t>
            </w:r>
          </w:p>
        </w:tc>
      </w:tr>
      <w:tr w:rsidR="00576DA2" w:rsidRPr="007E45CC"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Call Ra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  <w:b/>
                <w:bCs/>
              </w:rPr>
              <w:t>97.94%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  <w:b/>
                <w:bCs/>
              </w:rPr>
              <w:t>95.83%</w:t>
            </w:r>
          </w:p>
        </w:tc>
      </w:tr>
      <w:tr w:rsidR="00576DA2" w:rsidRPr="007E45CC"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</w:rPr>
              <w:t>Concordanc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  <w:b/>
                <w:bCs/>
              </w:rPr>
              <w:t>99.57%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576DA2" w:rsidRPr="007E45CC" w:rsidRDefault="00576DA2" w:rsidP="0014472E">
            <w:pPr>
              <w:rPr>
                <w:rFonts w:ascii="Times New Roman" w:eastAsia="Times New Roman" w:hAnsi="Times New Roman"/>
              </w:rPr>
            </w:pPr>
            <w:r w:rsidRPr="007E45CC">
              <w:rPr>
                <w:rFonts w:ascii="Times New Roman" w:eastAsia="Times New Roman" w:hAnsi="Times New Roman"/>
                <w:b/>
                <w:bCs/>
              </w:rPr>
              <w:t>99.89%</w:t>
            </w:r>
          </w:p>
        </w:tc>
      </w:tr>
    </w:tbl>
    <w:p w:rsidR="00C62621" w:rsidRDefault="003031A1"/>
    <w:sectPr w:rsidR="00C62621" w:rsidSect="00C6262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76DA2"/>
    <w:rsid w:val="00576DA2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DA2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Stanford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yko</dc:creator>
  <cp:keywords/>
  <cp:lastModifiedBy>Adam Boyko</cp:lastModifiedBy>
  <cp:revision>2</cp:revision>
  <dcterms:created xsi:type="dcterms:W3CDTF">2010-06-11T21:36:00Z</dcterms:created>
  <dcterms:modified xsi:type="dcterms:W3CDTF">2010-06-11T21:36:00Z</dcterms:modified>
</cp:coreProperties>
</file>